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l Table 1 The sample group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GB"/>
        </w:rPr>
        <w:t>s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 xml:space="preserve"> for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ranscriptome</w:t>
      </w:r>
      <w:bookmarkStart w:id="0" w:name="_GoBack"/>
      <w:bookmarkEnd w:id="0"/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Experimental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  <w:t> </w:t>
            </w: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material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w anthocyanin content group</w:t>
            </w:r>
          </w:p>
        </w:tc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 anthocyanin content gro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Pu</w:t>
            </w:r>
            <w:r>
              <w:rPr>
                <w:rFonts w:ascii="Times New Roman" w:hAnsi="Times New Roman" w:cs="Times New Roman"/>
                <w:color w:val="000000"/>
              </w:rPr>
              <w:t>rple-fleshed sweet potato (PESP)</w:t>
            </w:r>
          </w:p>
        </w:tc>
        <w:tc>
          <w:tcPr>
            <w:tcW w:w="276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L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(40 days after planting)</w:t>
            </w:r>
          </w:p>
        </w:tc>
        <w:tc>
          <w:tcPr>
            <w:tcW w:w="276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H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(110 days after plantin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W</w:t>
            </w:r>
            <w:r>
              <w:rPr>
                <w:rFonts w:ascii="Times New Roman" w:hAnsi="Times New Roman" w:cs="Times New Roman"/>
                <w:color w:val="000000"/>
              </w:rPr>
              <w:t>hite-fleshed sweet potato (WESP)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W</w:t>
            </w:r>
            <w:r>
              <w:rPr>
                <w:rFonts w:ascii="Times New Roman" w:hAnsi="Times New Roman" w:cs="Times New Roman"/>
                <w:color w:val="000000"/>
              </w:rPr>
              <w:t>L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(40 days after planting)</w:t>
            </w:r>
          </w:p>
        </w:tc>
        <w:tc>
          <w:tcPr>
            <w:tcW w:w="27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(110 days after planting)</w:t>
            </w:r>
          </w:p>
        </w:tc>
      </w:tr>
    </w:tbl>
    <w:p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QwMjlkMDFjNWMxZGIyYjhlMzJmM2M1MjJmZmIxNzEifQ=="/>
  </w:docVars>
  <w:rsids>
    <w:rsidRoot w:val="00CD13F2"/>
    <w:rsid w:val="000920C4"/>
    <w:rsid w:val="0013508A"/>
    <w:rsid w:val="00202779"/>
    <w:rsid w:val="002D6630"/>
    <w:rsid w:val="00450FA8"/>
    <w:rsid w:val="005B32AF"/>
    <w:rsid w:val="006A6537"/>
    <w:rsid w:val="007F1F5F"/>
    <w:rsid w:val="00993B31"/>
    <w:rsid w:val="009A6B88"/>
    <w:rsid w:val="00A306BF"/>
    <w:rsid w:val="00AC6E81"/>
    <w:rsid w:val="00B62CDB"/>
    <w:rsid w:val="00C04D75"/>
    <w:rsid w:val="00CA566B"/>
    <w:rsid w:val="00CD13F2"/>
    <w:rsid w:val="00F6258D"/>
    <w:rsid w:val="6E935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Hyperlink"/>
    <w:basedOn w:val="6"/>
    <w:semiHidden/>
    <w:unhideWhenUsed/>
    <w:uiPriority w:val="99"/>
    <w:rPr>
      <w:color w:val="0000FF"/>
      <w:u w:val="single"/>
    </w:rPr>
  </w:style>
  <w:style w:type="character" w:customStyle="1" w:styleId="8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6"/>
    <w:link w:val="2"/>
    <w:qFormat/>
    <w:uiPriority w:val="99"/>
    <w:rPr>
      <w:sz w:val="18"/>
      <w:szCs w:val="18"/>
    </w:rPr>
  </w:style>
  <w:style w:type="character" w:customStyle="1" w:styleId="10">
    <w:name w:val="skip"/>
    <w:basedOn w:val="6"/>
    <w:uiPriority w:val="0"/>
  </w:style>
  <w:style w:type="character" w:customStyle="1" w:styleId="11">
    <w:name w:val="apple-converted-space"/>
    <w:basedOn w:val="6"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6</Words>
  <Characters>276</Characters>
  <Lines>2</Lines>
  <Paragraphs>1</Paragraphs>
  <TotalTime>20</TotalTime>
  <ScaleCrop>false</ScaleCrop>
  <LinksUpToDate>false</LinksUpToDate>
  <CharactersWithSpaces>312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4T07:43:00Z</dcterms:created>
  <dc:creator>Administrator</dc:creator>
  <cp:lastModifiedBy>A</cp:lastModifiedBy>
  <dcterms:modified xsi:type="dcterms:W3CDTF">2022-05-26T15:04:17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3EB38F8F1A2E462C8557EFF6D5A995DC</vt:lpwstr>
  </property>
</Properties>
</file>